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3FD" w:rsidRPr="00663167" w:rsidRDefault="00EA73FD" w:rsidP="00EA73FD">
      <w:pPr>
        <w:pStyle w:val="Heading1"/>
        <w:rPr>
          <w:rFonts w:asciiTheme="minorHAnsi" w:hAnsiTheme="minorHAnsi" w:cstheme="minorHAnsi"/>
          <w:b/>
          <w:color w:val="auto"/>
        </w:rPr>
      </w:pPr>
      <w:bookmarkStart w:id="0" w:name="_Toc42375924"/>
      <w:r>
        <w:rPr>
          <w:rFonts w:asciiTheme="minorHAnsi" w:hAnsiTheme="minorHAnsi" w:cstheme="minorHAnsi"/>
          <w:b/>
          <w:color w:val="auto"/>
        </w:rPr>
        <w:t xml:space="preserve">Additional file </w:t>
      </w:r>
      <w:r w:rsidR="00253092">
        <w:rPr>
          <w:rFonts w:asciiTheme="minorHAnsi" w:hAnsiTheme="minorHAnsi" w:cstheme="minorHAnsi"/>
          <w:b/>
          <w:color w:val="auto"/>
        </w:rPr>
        <w:t>2</w:t>
      </w:r>
      <w:bookmarkStart w:id="1" w:name="_GoBack"/>
      <w:bookmarkEnd w:id="1"/>
      <w:r w:rsidRPr="00663167">
        <w:rPr>
          <w:rFonts w:asciiTheme="minorHAnsi" w:hAnsiTheme="minorHAnsi" w:cstheme="minorHAnsi"/>
          <w:b/>
          <w:color w:val="auto"/>
        </w:rPr>
        <w:t>: Comparing the DHS’s model FBH questionnaire across phases I-VII</w:t>
      </w:r>
      <w:bookmarkEnd w:id="0"/>
    </w:p>
    <w:p w:rsidR="00EA73FD" w:rsidRPr="008D1E35" w:rsidRDefault="00EA73FD" w:rsidP="00EA73FD"/>
    <w:tbl>
      <w:tblPr>
        <w:tblW w:w="5000" w:type="pct"/>
        <w:tblLook w:val="04A0" w:firstRow="1" w:lastRow="0" w:firstColumn="1" w:lastColumn="0" w:noHBand="0" w:noVBand="1"/>
      </w:tblPr>
      <w:tblGrid>
        <w:gridCol w:w="5629"/>
        <w:gridCol w:w="470"/>
        <w:gridCol w:w="470"/>
        <w:gridCol w:w="710"/>
        <w:gridCol w:w="710"/>
        <w:gridCol w:w="608"/>
        <w:gridCol w:w="612"/>
        <w:gridCol w:w="590"/>
        <w:gridCol w:w="590"/>
        <w:gridCol w:w="590"/>
        <w:gridCol w:w="710"/>
        <w:gridCol w:w="710"/>
        <w:gridCol w:w="777"/>
      </w:tblGrid>
      <w:tr w:rsidR="00EA73FD" w:rsidRPr="00370BB2" w:rsidTr="00BB603F">
        <w:trPr>
          <w:trHeight w:val="290"/>
        </w:trPr>
        <w:tc>
          <w:tcPr>
            <w:tcW w:w="228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 w:bidi="he-IL"/>
              </w:rPr>
              <w:t>QUESTIONS IN DHS’S MODEL QUESTIONNAIRE (MATERNITY HISTORY)</w:t>
            </w:r>
          </w:p>
        </w:tc>
        <w:tc>
          <w:tcPr>
            <w:tcW w:w="2433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 w:bidi="he-IL"/>
              </w:rPr>
              <w:t>DHS  PHASES</w:t>
            </w:r>
          </w:p>
        </w:tc>
        <w:tc>
          <w:tcPr>
            <w:tcW w:w="2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 w:bidi="he-IL"/>
              </w:rPr>
              <w:t>Section</w:t>
            </w:r>
          </w:p>
        </w:tc>
      </w:tr>
      <w:tr w:rsidR="00EA73FD" w:rsidRPr="00370BB2" w:rsidTr="00BB603F">
        <w:trPr>
          <w:trHeight w:val="290"/>
        </w:trPr>
        <w:tc>
          <w:tcPr>
            <w:tcW w:w="228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 w:bidi="he-IL"/>
              </w:rPr>
              <w:t>I-A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 w:bidi="he-IL"/>
              </w:rPr>
              <w:t>I-B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 w:bidi="he-IL"/>
              </w:rPr>
              <w:t>II-A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 w:bidi="he-IL"/>
              </w:rPr>
              <w:t>II-B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 w:bidi="he-IL"/>
              </w:rPr>
              <w:t>III-A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 w:bidi="he-IL"/>
              </w:rPr>
              <w:t>III-B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 w:bidi="he-IL"/>
              </w:rPr>
              <w:t>IV-A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 w:bidi="he-IL"/>
              </w:rPr>
              <w:t>IV-B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 w:bidi="he-IL"/>
              </w:rPr>
              <w:t>V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 w:bidi="he-IL"/>
              </w:rPr>
              <w:t>VI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 w:bidi="he-IL"/>
              </w:rPr>
              <w:t>VII</w:t>
            </w:r>
          </w:p>
        </w:tc>
        <w:tc>
          <w:tcPr>
            <w:tcW w:w="2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 w:bidi="he-IL"/>
              </w:rPr>
            </w:pPr>
          </w:p>
        </w:tc>
      </w:tr>
      <w:tr w:rsidR="00EA73FD" w:rsidRPr="00370BB2" w:rsidTr="00BB603F">
        <w:trPr>
          <w:trHeight w:val="29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Now I would like to ask about all the births you have had during your life. Have you ever given birth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1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1</w:t>
            </w:r>
          </w:p>
        </w:tc>
      </w:tr>
      <w:tr w:rsidR="00EA73FD" w:rsidRPr="00370BB2" w:rsidTr="00BB603F">
        <w:trPr>
          <w:trHeight w:val="29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Do you have any sons or daughters to whom you have given birth who are now living with you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2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1</w:t>
            </w:r>
          </w:p>
        </w:tc>
      </w:tr>
      <w:tr w:rsidR="00EA73FD" w:rsidRPr="00370BB2" w:rsidTr="00BB603F">
        <w:trPr>
          <w:trHeight w:val="48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 xml:space="preserve">a) How many sons live with you? </w:t>
            </w: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br/>
              <w:t>b) And how many daughters live with you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3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1</w:t>
            </w:r>
          </w:p>
        </w:tc>
      </w:tr>
      <w:tr w:rsidR="00EA73FD" w:rsidRPr="00370BB2" w:rsidTr="00BB603F">
        <w:trPr>
          <w:trHeight w:val="29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Do you have any sons or daughters to whom you have given birth who are alive but do not live with you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4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1</w:t>
            </w:r>
          </w:p>
        </w:tc>
      </w:tr>
      <w:tr w:rsidR="00EA73FD" w:rsidRPr="00370BB2" w:rsidTr="00BB603F">
        <w:trPr>
          <w:trHeight w:val="48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 xml:space="preserve">a) How many sons are alive but do not live with you?   </w:t>
            </w: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br/>
              <w:t>b) And how many daughters are alive but do not live with you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5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1</w:t>
            </w:r>
          </w:p>
        </w:tc>
      </w:tr>
      <w:tr w:rsidR="00EA73FD" w:rsidRPr="00370BB2" w:rsidTr="00BB603F">
        <w:trPr>
          <w:trHeight w:val="29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Have you ever given birth to a boy or girl who was born alive but later died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6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1</w:t>
            </w:r>
          </w:p>
        </w:tc>
      </w:tr>
      <w:tr w:rsidR="00EA73FD" w:rsidRPr="00370BB2" w:rsidTr="00BB603F">
        <w:trPr>
          <w:trHeight w:val="48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a) How many boys have died?</w:t>
            </w: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br/>
              <w:t>b) And how many girls have died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7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1</w:t>
            </w:r>
          </w:p>
        </w:tc>
      </w:tr>
      <w:tr w:rsidR="00EA73FD" w:rsidRPr="00370BB2" w:rsidTr="00BB603F">
        <w:trPr>
          <w:trHeight w:val="29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SUM ANSWERS TO 203, 205, AND 207, AND ENTER TOTAL. IF NONE, RECORD '00'.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8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1</w:t>
            </w:r>
          </w:p>
        </w:tc>
      </w:tr>
      <w:tr w:rsidR="00EA73FD" w:rsidRPr="00370BB2" w:rsidTr="00BB603F">
        <w:trPr>
          <w:trHeight w:val="29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CHECK 208: Just to make sure that I have this right: you have had in TOTAL _____ births during your life. Is that correct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9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0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1</w:t>
            </w:r>
          </w:p>
        </w:tc>
      </w:tr>
      <w:tr w:rsidR="00EA73FD" w:rsidRPr="00370BB2" w:rsidTr="00BB603F">
        <w:trPr>
          <w:trHeight w:val="72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 xml:space="preserve">210: CHECK 208:  </w:t>
            </w: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br/>
              <w:t xml:space="preserve">ONE OR MORE BIRTHS </w:t>
            </w: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br/>
              <w:t>NO BIRTH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1</w:t>
            </w:r>
          </w:p>
        </w:tc>
      </w:tr>
      <w:tr w:rsidR="00EA73FD" w:rsidRPr="00370BB2" w:rsidTr="00BB603F">
        <w:trPr>
          <w:trHeight w:val="29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Now I would like to record the names of all your births, whether still alive or not, starting with the first one you had.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1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2</w:t>
            </w:r>
          </w:p>
        </w:tc>
      </w:tr>
      <w:tr w:rsidR="00EA73FD" w:rsidRPr="00370BB2" w:rsidTr="00BB603F">
        <w:trPr>
          <w:trHeight w:val="29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What name was given to your (first/ next) baby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2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2</w:t>
            </w:r>
          </w:p>
        </w:tc>
      </w:tr>
      <w:tr w:rsidR="00EA73FD" w:rsidRPr="00370BB2" w:rsidTr="00BB603F">
        <w:trPr>
          <w:trHeight w:val="29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Is (NAME) a boy or a girl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3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2</w:t>
            </w:r>
          </w:p>
        </w:tc>
      </w:tr>
      <w:tr w:rsidR="00EA73FD" w:rsidRPr="00370BB2" w:rsidTr="00BB603F">
        <w:trPr>
          <w:trHeight w:val="29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Were any of these births twins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2</w:t>
            </w:r>
          </w:p>
        </w:tc>
      </w:tr>
      <w:tr w:rsidR="00EA73FD" w:rsidRPr="00370BB2" w:rsidTr="00BB603F">
        <w:trPr>
          <w:trHeight w:val="29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On what day, month, and year was (NAME) born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4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5#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2</w:t>
            </w:r>
          </w:p>
        </w:tc>
      </w:tr>
      <w:tr w:rsidR="00EA73FD" w:rsidRPr="00370BB2" w:rsidTr="00BB603F">
        <w:trPr>
          <w:trHeight w:val="29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Is (NAME) still alive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5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2</w:t>
            </w:r>
          </w:p>
        </w:tc>
      </w:tr>
      <w:tr w:rsidR="00EA73FD" w:rsidRPr="00370BB2" w:rsidTr="00BB603F">
        <w:trPr>
          <w:trHeight w:val="29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IF ALIVE: How old was (NAME) at (NAME)'s last birthday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7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2</w:t>
            </w:r>
          </w:p>
        </w:tc>
      </w:tr>
      <w:tr w:rsidR="00EA73FD" w:rsidRPr="00370BB2" w:rsidTr="00BB603F">
        <w:trPr>
          <w:trHeight w:val="29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IF ALIVE: Is (NAME) living with you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8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2</w:t>
            </w:r>
          </w:p>
        </w:tc>
      </w:tr>
      <w:tr w:rsidR="00EA73FD" w:rsidRPr="00370BB2" w:rsidTr="00BB603F">
        <w:trPr>
          <w:trHeight w:val="29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IF ALIVE: record household line number of child. Record '00' if child not listed in household.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2</w:t>
            </w:r>
          </w:p>
        </w:tc>
      </w:tr>
      <w:tr w:rsidR="00EA73FD" w:rsidRPr="00370BB2" w:rsidTr="00BB603F">
        <w:trPr>
          <w:trHeight w:val="96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lastRenderedPageBreak/>
              <w:t>IF DEAD: How old was (NAME) when (he/she) died?</w:t>
            </w: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br/>
              <w:t>IF '12 MONTHS' OR '1 YR', ASK: Did (NAME) have (his/her) first birthday?</w:t>
            </w: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br/>
              <w:t>THEN ASK: Exactly how many months old was (NAME) when (he/she) died?</w:t>
            </w: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br/>
              <w:t>RECORD DAYS IF LESS THAN 1 MONTH; MONTHS IF LESS THAN TWO YEARS; OR YEARS.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6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0++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2</w:t>
            </w:r>
          </w:p>
        </w:tc>
      </w:tr>
      <w:tr w:rsidR="00EA73FD" w:rsidRPr="00370BB2" w:rsidTr="00BB603F">
        <w:trPr>
          <w:trHeight w:val="29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Were there any other live births between (NAME OF PREVIOUS BIRTH) and (NAME), including any children who died after birth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2</w:t>
            </w:r>
          </w:p>
        </w:tc>
      </w:tr>
      <w:tr w:rsidR="00EA73FD" w:rsidRPr="00370BB2" w:rsidTr="00BB603F">
        <w:trPr>
          <w:trHeight w:val="29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Have you had any live births since the birth of (NAME OF LAST BIRTH)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3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3</w:t>
            </w:r>
          </w:p>
        </w:tc>
      </w:tr>
      <w:tr w:rsidR="00EA73FD" w:rsidRPr="00370BB2" w:rsidTr="00BB603F">
        <w:trPr>
          <w:trHeight w:val="72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 xml:space="preserve">COMPARE 208 WITH NUMBER OF BIRTHS IN BIRTH HISTORY </w:t>
            </w: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br/>
              <w:t>1.      Numbers are the same</w:t>
            </w: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br/>
              <w:t>2.      Numbers are different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9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1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4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3</w:t>
            </w:r>
          </w:p>
        </w:tc>
      </w:tr>
      <w:tr w:rsidR="00EA73FD" w:rsidRPr="00370BB2" w:rsidTr="00BB603F">
        <w:trPr>
          <w:trHeight w:val="72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CHECK 215: ENTER THE NUMBER OF BIRTHS IN [YEAR] –[YEAR]</w:t>
            </w: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br/>
              <w:t xml:space="preserve"> NUMBER OF BIRTHS </w:t>
            </w: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br/>
              <w:t xml:space="preserve"> NONE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3</w:t>
            </w:r>
          </w:p>
        </w:tc>
      </w:tr>
      <w:tr w:rsidR="00EA73FD" w:rsidRPr="00370BB2" w:rsidTr="00BB603F">
        <w:trPr>
          <w:trHeight w:val="96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 xml:space="preserve">CALENDER: "FOR EACH BIRTH IN " &amp; FIVE_YRS_BEFORE_SRVY &amp; "-" &amp; FW_YR &amp; ", ENTER 'B' IN THE MONTH OF BIRTH IN THE CALENDAR. WRITE THE NAME OF THE CHILD TO THE LEFT OF THE 'B' CODE. </w:t>
            </w:r>
            <w:proofErr w:type="gramStart"/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" &amp;</w:t>
            </w:r>
            <w:proofErr w:type="gramEnd"/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 xml:space="preserve"> " FOR EACH BIRTH, ASK THE NUMBER OF COMPLETED MONTHS THE PREGNANCY LASTED AND RECORD 'P' IN EACH OF THE PRECEDING MONTHS ACCORDING TO THE DURATION OF PREGNANCY. " &amp; "(NOTE: THE NUMBER OF 'P's MUST BE ONE LESS THAN THE NUMBER OF MONTHS THAT THE PREGNANCY LASTED.)"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3</w:t>
            </w:r>
          </w:p>
        </w:tc>
      </w:tr>
      <w:tr w:rsidR="00EA73FD" w:rsidRPr="00370BB2" w:rsidTr="00BB603F">
        <w:trPr>
          <w:trHeight w:val="29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Are you pregnant now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7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3</w:t>
            </w:r>
          </w:p>
        </w:tc>
      </w:tr>
      <w:tr w:rsidR="00EA73FD" w:rsidRPr="00370BB2" w:rsidTr="00BB603F">
        <w:trPr>
          <w:trHeight w:val="96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How many months pregnant are you?</w:t>
            </w: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br/>
              <w:t>RECORD NUMBER OF COMPLETED MONTHS.</w:t>
            </w: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br/>
              <w:t xml:space="preserve">CALENDAR: </w:t>
            </w: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br/>
              <w:t>ENTER 'P's IN THE CALENDAR, BEGINNING WITH THE MONTH OF INTERVIEW AND FOR THE TOTAL NUMBER OF COMPLETED MONTHS.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2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8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3</w:t>
            </w:r>
          </w:p>
        </w:tc>
      </w:tr>
      <w:tr w:rsidR="00EA73FD" w:rsidRPr="00370BB2" w:rsidTr="00BB603F">
        <w:trPr>
          <w:trHeight w:val="29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 xml:space="preserve">When you got pregnant, did you want to get pregnant at that time? 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9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3</w:t>
            </w:r>
          </w:p>
        </w:tc>
      </w:tr>
      <w:tr w:rsidR="00EA73FD" w:rsidRPr="00370BB2" w:rsidTr="00BB603F">
        <w:trPr>
          <w:trHeight w:val="72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 xml:space="preserve">CHECK 208: TOTAL NUMBER OF BIRTHS </w:t>
            </w: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br/>
              <w:t>a) Did you want to have a baby later on or did you not want any more children?</w:t>
            </w: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br/>
              <w:t>b) Did you want to have a baby later on or did you not want any children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9++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9++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3</w:t>
            </w:r>
          </w:p>
        </w:tc>
      </w:tr>
      <w:tr w:rsidR="00EA73FD" w:rsidRPr="00370BB2" w:rsidTr="00BB603F">
        <w:trPr>
          <w:trHeight w:val="29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Have you ever had a pregnancy that miscarried, was aborted, or ended in a stillbirth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3</w:t>
            </w:r>
          </w:p>
        </w:tc>
      </w:tr>
      <w:tr w:rsidR="00EA73FD" w:rsidRPr="00370BB2" w:rsidTr="00BB603F">
        <w:trPr>
          <w:trHeight w:val="29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When did the last such pregnancy end? MONTH AND YEAR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3</w:t>
            </w:r>
          </w:p>
        </w:tc>
      </w:tr>
      <w:tr w:rsidR="00EA73FD" w:rsidRPr="00370BB2" w:rsidTr="00BB603F">
        <w:trPr>
          <w:trHeight w:val="72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lastRenderedPageBreak/>
              <w:t>CHECK 231:</w:t>
            </w: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br/>
              <w:t>LAST PREGNACY ENDED IN [YEAR]-[YEAR] (&lt; 5 YEARS)</w:t>
            </w: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br/>
              <w:t>LAST PREGNACY ENDED IN [YEAR] OR EARLIER (&gt;5 YEARS)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2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3</w:t>
            </w:r>
          </w:p>
        </w:tc>
      </w:tr>
      <w:tr w:rsidR="00EA73FD" w:rsidRPr="00370BB2" w:rsidTr="00BB603F">
        <w:trPr>
          <w:trHeight w:val="29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In what month and year did the preceding such pregnancy end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3++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3</w:t>
            </w:r>
          </w:p>
        </w:tc>
      </w:tr>
      <w:tr w:rsidR="00EA73FD" w:rsidRPr="00370BB2" w:rsidTr="00BB603F">
        <w:trPr>
          <w:trHeight w:val="29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How many months pregnant were you when that pregnancy ended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3#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2#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2#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2#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3</w:t>
            </w:r>
          </w:p>
        </w:tc>
      </w:tr>
      <w:tr w:rsidR="00EA73FD" w:rsidRPr="00370BB2" w:rsidTr="00BB603F">
        <w:trPr>
          <w:trHeight w:val="29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Since January [YEAR] (&lt;5 YEAR BEFORE SURVEY), have you had any other pregnancies that did not result in a live birth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5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3</w:t>
            </w:r>
          </w:p>
        </w:tc>
      </w:tr>
      <w:tr w:rsidR="00EA73FD" w:rsidRPr="00370BB2" w:rsidTr="00BB603F">
        <w:trPr>
          <w:trHeight w:val="120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CALENDER: "FOR EACH PREGNANCY THAT DID NOT END IN A LIVE BIRTH IN "&amp; FIVE_YRS_BEFORE_SRVY &amp; "-" &amp; FW_YR &amp; " OR LATER, ENTER 'T' IN THE CALENDAR IN THE MONTH THAT THE PREGNANCY TERMINATED AND 'P' FOR THE REMAINING NUMBER OF COMPLETED MONTHS OF PREGNANCY." &amp; "</w:t>
            </w: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br/>
              <w:t>IF THERE ARE MORE THAN FOUR PREGNANCIES THAT DID NOT END IN A LIVE BIRTH, USE AN ADDITIONAL QUESTIONNAIRE STARTING ON THE SECOND LINE."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3#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5#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4#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4#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4#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5#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3</w:t>
            </w:r>
          </w:p>
        </w:tc>
      </w:tr>
      <w:tr w:rsidR="00EA73FD" w:rsidRPr="00370BB2" w:rsidTr="00BB603F">
        <w:trPr>
          <w:trHeight w:val="29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Did you have any miscarriages, abortions or stillbirths that ended before [YEAR] (5 YEARS BEFORE SURVEY)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3</w:t>
            </w:r>
          </w:p>
        </w:tc>
      </w:tr>
      <w:tr w:rsidR="00EA73FD" w:rsidRPr="00370BB2" w:rsidTr="00BB603F">
        <w:trPr>
          <w:trHeight w:val="29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When did the last such pregnancy that terminated before [YEAR] ((&lt;5 YEAR BEFORE SURVEY)) end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3</w:t>
            </w:r>
          </w:p>
        </w:tc>
      </w:tr>
      <w:tr w:rsidR="00EA73FD" w:rsidRPr="00370BB2" w:rsidTr="00BB603F">
        <w:trPr>
          <w:trHeight w:val="29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When did your last menstrual period start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6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3</w:t>
            </w:r>
          </w:p>
        </w:tc>
      </w:tr>
      <w:tr w:rsidR="00EA73FD" w:rsidRPr="00370BB2" w:rsidTr="00BB603F">
        <w:trPr>
          <w:trHeight w:val="29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 xml:space="preserve">From one menstrual period to the next, are there certain days when a woman is more likely to become pregnant? 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5#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7#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7#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7#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8#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8#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8#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9#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4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3</w:t>
            </w:r>
          </w:p>
        </w:tc>
      </w:tr>
      <w:tr w:rsidR="00EA73FD" w:rsidRPr="00370BB2" w:rsidTr="00BB603F">
        <w:trPr>
          <w:trHeight w:val="29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Is this time just before her period begins, during her period, right after her period has ended, or halfway between two periods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4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4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3</w:t>
            </w:r>
          </w:p>
        </w:tc>
      </w:tr>
      <w:tr w:rsidR="00EA73FD" w:rsidRPr="00370BB2" w:rsidTr="00BB603F">
        <w:trPr>
          <w:trHeight w:val="290"/>
        </w:trPr>
        <w:tc>
          <w:tcPr>
            <w:tcW w:w="2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After the birth of a child, can a woman become pregnant before her menstrual period has returned?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42++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.3</w:t>
            </w:r>
          </w:p>
        </w:tc>
      </w:tr>
      <w:tr w:rsidR="00EA73FD" w:rsidRPr="00370BB2" w:rsidTr="00BB603F">
        <w:trPr>
          <w:trHeight w:val="290"/>
        </w:trPr>
        <w:tc>
          <w:tcPr>
            <w:tcW w:w="2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A73FD" w:rsidRPr="00370BB2" w:rsidRDefault="00EA73FD" w:rsidP="00BB603F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During which times of the monthly cycle does a woman have the greatest chance of becoming pregnant?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6++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8++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39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 w:bidi="he-IL"/>
              </w:rPr>
              <w:t>228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A73FD" w:rsidRPr="00370BB2" w:rsidRDefault="00EA73FD" w:rsidP="00BB60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 w:bidi="he-IL"/>
              </w:rPr>
              <w:t>···</w:t>
            </w:r>
          </w:p>
        </w:tc>
      </w:tr>
      <w:tr w:rsidR="00EA73FD" w:rsidRPr="00370BB2" w:rsidTr="00BB603F">
        <w:trPr>
          <w:trHeight w:val="290"/>
        </w:trPr>
        <w:tc>
          <w:tcPr>
            <w:tcW w:w="5000" w:type="pct"/>
            <w:gridSpan w:val="13"/>
            <w:tcBorders>
              <w:top w:val="single" w:sz="4" w:space="0" w:color="auto"/>
            </w:tcBorders>
            <w:shd w:val="clear" w:color="auto" w:fill="auto"/>
          </w:tcPr>
          <w:p w:rsidR="00EA73FD" w:rsidRPr="00370BB2" w:rsidRDefault="00EA73FD" w:rsidP="00BB60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 w:bidi="he-IL"/>
              </w:rPr>
              <w:t># - Question wording and or instructions is different</w:t>
            </w:r>
          </w:p>
          <w:p w:rsidR="00EA73FD" w:rsidRPr="00370BB2" w:rsidRDefault="00EA73FD" w:rsidP="00BB60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 w:bidi="he-IL"/>
              </w:rPr>
              <w:t>++ - New question introduced</w:t>
            </w:r>
          </w:p>
          <w:p w:rsidR="00EA73FD" w:rsidRPr="00370BB2" w:rsidRDefault="00EA73FD" w:rsidP="00BB603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 w:bidi="he-IL"/>
              </w:rPr>
            </w:pPr>
            <w:r w:rsidRPr="00370BB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 w:bidi="he-IL"/>
              </w:rPr>
              <w:t>C - Calendar</w:t>
            </w:r>
          </w:p>
        </w:tc>
      </w:tr>
    </w:tbl>
    <w:p w:rsidR="000F6B76" w:rsidRDefault="000F6B76" w:rsidP="00EA73FD"/>
    <w:sectPr w:rsidR="000F6B76" w:rsidSect="00EA73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3FD"/>
    <w:rsid w:val="000F6B76"/>
    <w:rsid w:val="00253092"/>
    <w:rsid w:val="003E0225"/>
    <w:rsid w:val="00EA7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A73F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A73F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A73F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A73F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35</Words>
  <Characters>5903</Characters>
  <Application>Microsoft Office Word</Application>
  <DocSecurity>0</DocSecurity>
  <Lines>49</Lines>
  <Paragraphs>13</Paragraphs>
  <ScaleCrop>false</ScaleCrop>
  <Company/>
  <LinksUpToDate>false</LinksUpToDate>
  <CharactersWithSpaces>6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Rosel, Myra</cp:lastModifiedBy>
  <cp:revision>2</cp:revision>
  <dcterms:created xsi:type="dcterms:W3CDTF">2020-09-19T00:11:00Z</dcterms:created>
  <dcterms:modified xsi:type="dcterms:W3CDTF">2020-12-10T15:31:00Z</dcterms:modified>
</cp:coreProperties>
</file>